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53"/>
        <w:gridCol w:w="5460"/>
        <w:gridCol w:w="1490"/>
        <w:gridCol w:w="796"/>
        <w:gridCol w:w="1290"/>
        <w:gridCol w:w="1036"/>
        <w:gridCol w:w="916"/>
        <w:gridCol w:w="916"/>
        <w:gridCol w:w="1156"/>
      </w:tblGrid>
      <w:tr w:rsidR="006A30AA" w:rsidRPr="0072409B" w:rsidTr="004D6FC4">
        <w:trPr>
          <w:trHeight w:val="315"/>
        </w:trPr>
        <w:tc>
          <w:tcPr>
            <w:tcW w:w="15113" w:type="dxa"/>
            <w:gridSpan w:val="9"/>
            <w:shd w:val="clear" w:color="auto" w:fill="auto"/>
            <w:noWrap/>
            <w:vAlign w:val="center"/>
            <w:hideMark/>
          </w:tcPr>
          <w:p w:rsidR="006A30AA" w:rsidRPr="0072409B" w:rsidRDefault="00DB2FF1" w:rsidP="006A30AA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Supplementary Table 1</w:t>
            </w:r>
            <w:r w:rsidR="006A30AA" w:rsidRPr="0072409B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. List of EGFR-interacting proteins</w:t>
            </w:r>
          </w:p>
        </w:tc>
      </w:tr>
      <w:tr w:rsidR="006A30AA" w:rsidRPr="0072409B" w:rsidTr="004D6FC4">
        <w:trPr>
          <w:trHeight w:val="94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ccession No.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otein nam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ene name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.W.</w:t>
            </w:r>
          </w:p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</w:t>
            </w: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Da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otein</w:t>
            </w:r>
          </w:p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obability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. of</w:t>
            </w:r>
          </w:p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nique</w:t>
            </w:r>
          </w:p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eptides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. of</w:t>
            </w:r>
          </w:p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nique</w:t>
            </w:r>
          </w:p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pectra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:rsidR="006D35DD" w:rsidRPr="0072409B" w:rsidRDefault="006A30AA" w:rsidP="006D35D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. of</w:t>
            </w:r>
          </w:p>
          <w:p w:rsidR="006D35DD" w:rsidRPr="0072409B" w:rsidRDefault="006D35DD" w:rsidP="006D35D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</w:t>
            </w:r>
            <w:r w:rsidR="006A30AA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tal</w:t>
            </w:r>
          </w:p>
          <w:p w:rsidR="006A30AA" w:rsidRPr="0072409B" w:rsidRDefault="006A30AA" w:rsidP="006D35D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pectra</w:t>
            </w:r>
          </w:p>
        </w:tc>
        <w:tc>
          <w:tcPr>
            <w:tcW w:w="1156" w:type="dxa"/>
            <w:shd w:val="clear" w:color="auto" w:fill="auto"/>
            <w:vAlign w:val="center"/>
            <w:hideMark/>
          </w:tcPr>
          <w:p w:rsidR="006D35DD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quence</w:t>
            </w:r>
          </w:p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verage</w:t>
            </w:r>
          </w:p>
        </w:tc>
      </w:tr>
      <w:tr w:rsidR="006A30AA" w:rsidRPr="0072409B" w:rsidTr="004D6FC4">
        <w:trPr>
          <w:trHeight w:val="315"/>
        </w:trPr>
        <w:tc>
          <w:tcPr>
            <w:tcW w:w="15113" w:type="dxa"/>
            <w:gridSpan w:val="9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ytoplasm</w:t>
            </w:r>
            <w:r w:rsidR="0012328A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c</w:t>
            </w: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fraction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GM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otein-glutamine gamma-</w:t>
            </w: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lut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myltransferase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GM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7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SC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esmocollin-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SC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27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BSN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prabasin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BSN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0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1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14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S ribosomal protein S1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S1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.2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NA1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uanine nucleotide-b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nding protein subunit alpha-1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NA1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2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29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10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S ribosomal protein S1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S1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.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.9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KP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lakophilin-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KP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2.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95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6PI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lucose-6-phosphate isomeras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PI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3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73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20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S ribosomal protein S2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S2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CPD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-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mplex protein 1 subunit delta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CT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7.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38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F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filin-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FL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L27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0S ribosomal protein L27a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L27A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.2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GM3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otein-glutam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ne gamma-</w:t>
            </w:r>
            <w:proofErr w:type="spellStart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lutamyltransferase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GM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6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61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AT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atalas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AT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9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17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30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S ribosomal protein S3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AU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.6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GM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otein-glutam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ne gamma-</w:t>
            </w:r>
            <w:proofErr w:type="spellStart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lutamyltransferase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K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GM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9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41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4X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40S 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ibosomal protein S4, X isoform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S4X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1.4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LN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ilamin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A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LNA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0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LNB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ilamin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B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LNB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8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.69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19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S ribosomal protein S19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S1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7.2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TCPG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-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mplex protein 1 subunit gamma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CT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0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85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IF3B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ukaryotic translatio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 initiation factor 3 subunit B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IF3B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2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32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L17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0S ribosomal protein L1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L1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4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33E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-3-3 protein epsilon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WHAE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.41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CLY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TP-citrate synthas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CLY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0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09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BLP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uanine nucleotide-binding protein subunit beta-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-like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NB2L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5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.83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PB1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erpin B1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ERPINB1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6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42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ESP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esmoplakin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SP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31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.9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S ribosomal protein S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S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DX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eroxiredoxin-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DX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.1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16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S ribosomal protein S1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S1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7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3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S ribosomal protein S3a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S3A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.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5.1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RGI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rginase-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RG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BB4B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ubulin be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a-4B chain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UBB4B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9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7.9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CP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-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mplex protein 1 subunit alpha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CP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0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6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IL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ilaggrin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LG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35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4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XP3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kin-specific protein 3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XP3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9.8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.0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MGB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ig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 mobility group protein B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MGB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.4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YTS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ystatin-S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ST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SP74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Heat shock 70 </w:t>
            </w: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Da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protein 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SPA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4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21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GHA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g alpha-1 chain C region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GHA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7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1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17L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S ribosomal protein S17-lik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S17L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1.9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LAK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Junction </w:t>
            </w: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lakoglobin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JUP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1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.6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9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S ribosomal protein S9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S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.1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FINC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ibronectin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N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2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36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5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S ribosomal protein S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S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.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.0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15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S ribosomal protein S15a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S15A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7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L9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0S ribosomal protein L9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L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.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SG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esmoglein-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SG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3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2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DX5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Probable 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TP-dependent RNA helicase DDX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DX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9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L23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0S ribosomal protein L23a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L23A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7.2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7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S ribosomal protein S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S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.4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MB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mportin subunit beta-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PNB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7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79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CPQ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-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mplex protein 1 subunit theta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CT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9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29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23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S ribosomal protein S2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S2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AN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TP-binding nuclear protein Ran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AN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.2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25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S ribosomal protein S2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S2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1.6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3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S ribosomal protein S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S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6.20%</w:t>
            </w:r>
          </w:p>
        </w:tc>
      </w:tr>
      <w:tr w:rsidR="006A30AA" w:rsidRPr="0072409B" w:rsidTr="004D6FC4">
        <w:trPr>
          <w:trHeight w:val="315"/>
        </w:trPr>
        <w:tc>
          <w:tcPr>
            <w:tcW w:w="15113" w:type="dxa"/>
            <w:gridSpan w:val="9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tochondria</w:t>
            </w:r>
            <w:r w:rsidR="0012328A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</w:t>
            </w: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fraction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PP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ip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id phosphate </w:t>
            </w:r>
            <w:proofErr w:type="spellStart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hosphohydrolase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PAP2C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64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POB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polipoprotein B-10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POB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15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16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YO1B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nconventional myosin-</w:t>
            </w: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b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YO1B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2.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8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VPP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V-type proton ATP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se 116 </w:t>
            </w:r>
            <w:proofErr w:type="spellStart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Da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subunit a isoform 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TP6V0A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8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DB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ipoamide acyltransferase component of branched-chain alpha-keto acid dehyd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ogenase complex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BT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3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N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N domain-containing protein 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N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0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RO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Mitochondrial Rho </w:t>
            </w: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T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ase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HOT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8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T09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S ribo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omal protein S9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RPS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5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.0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OXA1L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tochondri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l inner membrane protein OXA1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XA1L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8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VTNC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Vitronectin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VTN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4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81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NAI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uanine nucleotide-bindi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g protein G(</w:t>
            </w:r>
            <w:proofErr w:type="spellStart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) subunit alpha-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NAI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MC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Calcium-binding mitochondrial carrier protein Aralar1 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LC25A1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4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VAT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Synaptic vesicle membrane protein VAT-1 homolog 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VAT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1.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CAD9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cyl-CoA dehydrogenase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family member 9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CAD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8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6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NJA3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naJ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homolog subfamily A member 3, mitochondrial 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NAJA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2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.1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LXB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lexin-B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LXNB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5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78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FG3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FG3-like protein 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FG3L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8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.8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CB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ccinyl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CoA ligase [ADP-formi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g] subunit beta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CLA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0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0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DH3B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socitrate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dehydrogenase [N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D] subunit beta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DH3B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2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L6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0S ribosomal protein L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L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.8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XRCC5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X-ray repai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 cross-complementing protein 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XRCC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2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PA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ynamin-like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120 </w:t>
            </w:r>
            <w:proofErr w:type="spellStart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Da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protein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PA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1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.75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DUV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ADH dehydrogenase [ubiquinone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] </w:t>
            </w:r>
            <w:proofErr w:type="spellStart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lavoprotein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1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DUFV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0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9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LPX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TP-dependent </w:t>
            </w: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lp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protease ATP-binding subunit </w:t>
            </w: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lpX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like, mito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LPX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9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.1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Q6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biquinone biosynthesis mo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oxygenase COQ6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Q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0.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06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T0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S ribo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omal protein S2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RPS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3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8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SUC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ccinyl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CoA ligase [ADP/GDP-formin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] subunit alpha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CLG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6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RP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Multidrug 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sistance-associated protein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BCC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1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99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RCAM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euronal cell adhesion molecul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RCAM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3.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44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DAS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lkyldihydroxyacetone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hosphate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synthase, </w:t>
            </w:r>
            <w:proofErr w:type="spellStart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eroxisomal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GPS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2.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6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L7A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lpha-</w:t>
            </w: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minoad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picsemialdehyde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dehydrogenas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LDH7A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8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5CS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elta-1-p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rroline-5-carboxylate synthas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LDH18A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7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.8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TRO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itron Rho-interacting kinas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IT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1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31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TT3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olichyl-diphosphooligosaccharide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-protein gl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cosyltransferase subunit STT3A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TT3A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0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4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DH3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socitrate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dehydrogenase [NAD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] subunit alpha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DH3A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9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8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TCH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tochondrial carrier homolog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TCH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1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4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IC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to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chondrial </w:t>
            </w:r>
            <w:proofErr w:type="spellStart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icarboxylate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carrier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LC25A1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EP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esequence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protease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ITRM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7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.45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CADM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edium-chain specific acyl-C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A dehydrogenase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CADM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6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35B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denosine 3'-phospho 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'-phosphosulfate transporter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LC35B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7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64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AD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d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nylate kinase 2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K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.8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DLR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w-density lipoprotein receptor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DLR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5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86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BOA7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ys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phospholipid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acyltransferase 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BOAT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2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2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TFB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lectron tra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nsfer </w:t>
            </w:r>
            <w:proofErr w:type="spellStart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lavoprotein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subunit beta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TFB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.0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T2A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Sarcoplasmic/endoplasmic reticulum calcium ATPase 2 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TP2A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4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1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BCB7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TP-binding cassette sub-f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mily B member 7, 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ABCB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2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4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SCRB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ysosome membrane protein 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CARB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4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32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FGM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lo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gation factor G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FM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3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06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38A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odium-coupled n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utral amino acid transporter 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LC38A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6.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.68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AD4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d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nylate kinase 4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K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.9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BRG4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otein TBRG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BRG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0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PT1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arnitine O-</w:t>
            </w: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almit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yltransferase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1, liver isoform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PT1A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8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34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L1B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ldehyde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dehydrogenase X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LDH1B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7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.1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AT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arge neutral amino ac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ds transporter small subunit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LC7A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5.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31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DIS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inase D-i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nteracting substrate of 220 </w:t>
            </w:r>
            <w:proofErr w:type="spellStart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Da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IDINS22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6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43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TX4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yntaxin-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TX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.2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T05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S ribo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omal protein S5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RPS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8.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TX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etaxin-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TX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1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51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M15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9S ribos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mal protein L15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RPL1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3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8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CE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ndothelin-converting enzyme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CE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7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55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DUB5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NADH dehydrogenase [ubiquinone] 1 beta </w:t>
            </w: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bc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mplex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subunit 5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DUFB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.6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BCB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TP-binding cassette sub-fam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ly B member 10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BCB1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9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.76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TD3B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TPase family A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A domain-containing protein 3B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TAD3B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2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.1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A34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LA class I histocompatib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lity antigen, A-34 alpha chain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LA-A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1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XPP3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obable </w:t>
            </w:r>
            <w:proofErr w:type="spellStart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Xaa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Pro aminopeptidase 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XPNPEP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7.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.86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CS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itochondrial chaperone BCS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CS1L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7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9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MOX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eme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oxygenase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MOX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G6PI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lucose-6-phosphate isomeras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PI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3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35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AKD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AST kin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se domain-containing protein 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ASTKD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1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0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PMAP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dipocyte pla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ma membrane-associated protein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PMAP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6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CI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noyl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CoA delta isomerase 2, mitochon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CI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3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2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MNL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ormin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like protein 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MNL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3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16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U4M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ADH-ub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quinone oxidoreductase chain 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T-ND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1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14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UT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ethylma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onyl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CoA mutase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UT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3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87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COT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cyl-coenzyme A </w:t>
            </w: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hioesterase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COT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6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.74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PT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arnitine O-</w:t>
            </w: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almit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yltransferase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2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PT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3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69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CEH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eutra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 cholesterol ester hydrolase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CEH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5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0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RF4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rfeit locus protein 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RF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2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CI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noyl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CoA d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lta isomerase 1, mitochondrial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CI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90%</w:t>
            </w:r>
          </w:p>
        </w:tc>
      </w:tr>
      <w:tr w:rsidR="006A30AA" w:rsidRPr="0072409B" w:rsidTr="004D6FC4">
        <w:trPr>
          <w:trHeight w:val="315"/>
        </w:trPr>
        <w:tc>
          <w:tcPr>
            <w:tcW w:w="15113" w:type="dxa"/>
            <w:gridSpan w:val="9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ucle</w:t>
            </w:r>
            <w:r w:rsidR="0012328A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r</w:t>
            </w: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fraction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LEC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lectin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LEC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31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4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P8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e-mRNA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processing-splicing factor 8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PF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3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520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5 small nuclear rib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onucleoprotein 200 </w:t>
            </w:r>
            <w:proofErr w:type="spellStart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Da</w:t>
            </w:r>
            <w:proofErr w:type="spellEnd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helicas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NRNP20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4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.6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ATR3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atrin-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ATR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4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.1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LF3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nterleukin enhanc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r-binding factor 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LF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5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NRL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eterogeneous nuclear rib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nucleoprotein U-like protein 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NRNPUL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5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5S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116 </w:t>
            </w: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Da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U5 small nucl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ar ribonucleoprotein component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FTUD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9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.4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OA3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eterogeneo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s nuclear ribonucleoprotein A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NRNPA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9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.4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L6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0S ribosomal protein L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L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.6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P56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ucleolar protein 5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P5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6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.9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RALY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NA-bindi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ng protein </w:t>
            </w:r>
            <w:proofErr w:type="spellStart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aly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ALY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.1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IL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ilaggrin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LG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35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51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RSF6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erine/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rginine-rich splicing factor 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RSF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9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ININ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inin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NN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1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8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L1D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ibosomal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L1 domain-containing protein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SL1D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5.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RSF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erine/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rginine-rich splicing factor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RSF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.6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DX3X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P-dependent RNA helicase DDX3X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DX3X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3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.4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BSN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praba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in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BSN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0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P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Probable 28S </w:t>
            </w: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RNA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(cytosin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(4447)-C(5))-methyltransferas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P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9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.4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NO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Non-POU domain-containing octamer-binding protein 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NO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4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NRL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eterogeneous nuclear rib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nucleoprotein U-like protein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NRNPUL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5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6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B12B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NA-binding protein 12B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BM12B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8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39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NRDL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eterogeneous n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clear ribonucleoprotein D-lik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NRNPDL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6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4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P1B3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eterochroma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in protein 1-binding protein 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P1BP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1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.86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OA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eterogeneou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 nuclear ribonucleoprotein A/B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NRNPAB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6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0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DX2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ucleolar RNA helicase 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DX2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7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F2B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Insulin-like growth 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actor 2 mRNA-binding protein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GF2BP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3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RSF7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erine/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rginine-rich splicing factor 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RSF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DX17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obable A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P-dependent RNA helicase DDX1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DX1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0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.2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DX27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obable A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P-dependent RNA helicase DDX2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DX2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9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.55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G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ucleolar GTP-binding protein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TPBP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4.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94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ESC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escadillo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homolog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ES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8.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2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C3L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ucleol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r complex protein 3 homolog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C3L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2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DHX15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e-mRNA-splicing factor A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P-dependent RNA helicase DHX1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HX1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0.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P58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ucleolar protein 58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OP5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9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9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BM14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NA-binding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protein 1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BM1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9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.1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ZN326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BIRD complex subunit ZNF32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ZNF32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5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RI27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Zinc finger protein RFP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RIM2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8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.9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NRPQ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eterogene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us nuclear ribonucleoprotein Q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YNCRIP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9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BP56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ATA-bindi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g protein-associated factor 2N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AF1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1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0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BRL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RNA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2'-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O-methyltransferase </w:t>
            </w:r>
            <w:proofErr w:type="spellStart"/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ibrillarin</w:t>
            </w:r>
            <w:proofErr w:type="spellEnd"/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BL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3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.8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CINU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poptotic chromatin condensation inducer in th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 nucleus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CIN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1.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P19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e-mRNA-processing factor 19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PF1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5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.0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OA0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eterogeneo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s nuclear ribonucleoprotein A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NRNPA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.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3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C5L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ell division cycle 5-like protei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DC5L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2.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61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ASPE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aspase-1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ASP1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10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istone H1.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1F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.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.2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RA2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ran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former-2 protein homolog alpha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RA2A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4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UBP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Far upstream 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lement-binding protein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UBP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7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.2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L35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0S ribosomal protein L35a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L35A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FL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eurofilament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light polypeptide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EFL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1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.4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NRPM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eterogeneous nuclear ribonucleoprote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n M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NRNPM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7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1.2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SC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esmocollin-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SC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57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AP18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istone de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cetylase complex subunit SAP18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AP1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NPS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NA-binding pr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tein with serine-rich domain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NPS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.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54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F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ibos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me production factor 2 homolog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F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5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PABP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olyadenylate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binding protein 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ABPN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4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UBP2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ar ups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ream element-binding protein 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HSRP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3.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2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HX9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TP-dependent RNA helicase A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HX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1.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.0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CBP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oly(</w:t>
            </w:r>
            <w:proofErr w:type="spellStart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C</w:t>
            </w:r>
            <w:proofErr w:type="spellEnd"/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)-binding protein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CBP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7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.7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L2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0S ribosomal protein L2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PL2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.6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.5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NW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NW domain-containing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protein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NW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1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.77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KC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/ACA ribo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ucleoprotein complex subunit 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KC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7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.90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P6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e-mRNA-processing factor 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PF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6.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89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BF1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cleolar transcription factor 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BTF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9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76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OP2A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D35DD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NA topoisomerase 2-alpha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OP2A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4.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77%</w:t>
            </w:r>
          </w:p>
        </w:tc>
      </w:tr>
      <w:tr w:rsidR="006A30AA" w:rsidRPr="0072409B" w:rsidTr="004D6FC4">
        <w:trPr>
          <w:trHeight w:val="315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RSF9_HUMAN</w:t>
            </w:r>
          </w:p>
        </w:tc>
        <w:tc>
          <w:tcPr>
            <w:tcW w:w="546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erine/</w:t>
            </w:r>
            <w:r w:rsidR="006D35DD"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rginine-rich splicing factor 9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RSF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.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.0%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6A30AA" w:rsidRPr="0072409B" w:rsidRDefault="006A30AA" w:rsidP="006A30A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.50%</w:t>
            </w:r>
          </w:p>
        </w:tc>
      </w:tr>
    </w:tbl>
    <w:p w:rsidR="00D14236" w:rsidRPr="0072409B" w:rsidRDefault="00D14236" w:rsidP="006A30AA">
      <w:pPr>
        <w:rPr>
          <w:color w:val="000000" w:themeColor="text1"/>
        </w:rPr>
      </w:pPr>
    </w:p>
    <w:p w:rsidR="000313B7" w:rsidRPr="0072409B" w:rsidRDefault="00D14236" w:rsidP="00BD0903">
      <w:pPr>
        <w:widowControl/>
        <w:rPr>
          <w:color w:val="000000" w:themeColor="text1"/>
        </w:rPr>
      </w:pPr>
      <w:r w:rsidRPr="0072409B">
        <w:rPr>
          <w:color w:val="000000" w:themeColor="text1"/>
        </w:rPr>
        <w:br w:type="page"/>
      </w:r>
    </w:p>
    <w:p w:rsidR="00BD0903" w:rsidRPr="0072409B" w:rsidRDefault="00BD0903" w:rsidP="00BD0903">
      <w:pPr>
        <w:widowControl/>
        <w:rPr>
          <w:rFonts w:ascii="Times New Roman" w:eastAsia="新細明體" w:hAnsi="Times New Roman" w:cs="Times New Roman"/>
          <w:b/>
          <w:bCs/>
          <w:color w:val="000000"/>
          <w:szCs w:val="24"/>
        </w:rPr>
      </w:pPr>
      <w:proofErr w:type="gramStart"/>
      <w:r w:rsidRPr="0072409B">
        <w:rPr>
          <w:rFonts w:ascii="Times New Roman" w:eastAsia="新細明體" w:hAnsi="Times New Roman" w:cs="Times New Roman"/>
          <w:b/>
          <w:color w:val="000000"/>
          <w:szCs w:val="24"/>
        </w:rPr>
        <w:lastRenderedPageBreak/>
        <w:t>Supplementary Table2</w:t>
      </w:r>
      <w:r w:rsidRPr="0072409B">
        <w:rPr>
          <w:rFonts w:ascii="Times New Roman" w:eastAsia="新細明體" w:hAnsi="Times New Roman" w:cs="Times New Roman"/>
          <w:b/>
          <w:bCs/>
          <w:color w:val="000000"/>
          <w:szCs w:val="24"/>
        </w:rPr>
        <w:t>.</w:t>
      </w:r>
      <w:proofErr w:type="gramEnd"/>
      <w:r w:rsidRPr="0072409B">
        <w:rPr>
          <w:rFonts w:ascii="Times New Roman" w:eastAsia="新細明體" w:hAnsi="Times New Roman" w:cs="Times New Roman"/>
          <w:b/>
          <w:bCs/>
          <w:color w:val="000000"/>
          <w:szCs w:val="24"/>
        </w:rPr>
        <w:t xml:space="preserve"> Characteristics of </w:t>
      </w:r>
      <w:r w:rsidR="000313B7" w:rsidRPr="0072409B">
        <w:rPr>
          <w:rFonts w:ascii="Times New Roman" w:eastAsia="新細明體" w:hAnsi="Times New Roman" w:cs="Times New Roman"/>
          <w:b/>
          <w:bCs/>
          <w:color w:val="000000"/>
          <w:szCs w:val="24"/>
        </w:rPr>
        <w:t>15NSCLC</w:t>
      </w:r>
      <w:r w:rsidRPr="0072409B">
        <w:rPr>
          <w:rFonts w:ascii="Times New Roman" w:eastAsia="新細明體" w:hAnsi="Times New Roman" w:cs="Times New Roman"/>
          <w:b/>
          <w:bCs/>
          <w:color w:val="000000"/>
          <w:szCs w:val="24"/>
        </w:rPr>
        <w:t xml:space="preserve"> patients</w:t>
      </w:r>
    </w:p>
    <w:tbl>
      <w:tblPr>
        <w:tblW w:w="0" w:type="auto"/>
        <w:tblInd w:w="1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94"/>
        <w:gridCol w:w="1939"/>
      </w:tblGrid>
      <w:tr w:rsidR="00BD0903" w:rsidRPr="0072409B" w:rsidTr="00992C91">
        <w:trPr>
          <w:trHeight w:val="468"/>
        </w:trPr>
        <w:tc>
          <w:tcPr>
            <w:tcW w:w="2694" w:type="dxa"/>
          </w:tcPr>
          <w:p w:rsidR="00BD0903" w:rsidRPr="0072409B" w:rsidRDefault="00BD0903" w:rsidP="00992C91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Characteristics</w:t>
            </w:r>
          </w:p>
        </w:tc>
        <w:tc>
          <w:tcPr>
            <w:tcW w:w="1939" w:type="dxa"/>
          </w:tcPr>
          <w:p w:rsidR="00BD0903" w:rsidRPr="0072409B" w:rsidRDefault="00BD0903" w:rsidP="00992C91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No. of patients</w:t>
            </w:r>
          </w:p>
        </w:tc>
      </w:tr>
      <w:tr w:rsidR="00BD0903" w:rsidRPr="0072409B" w:rsidTr="00992C91">
        <w:trPr>
          <w:trHeight w:val="468"/>
        </w:trPr>
        <w:tc>
          <w:tcPr>
            <w:tcW w:w="2694" w:type="dxa"/>
          </w:tcPr>
          <w:p w:rsidR="00BD0903" w:rsidRPr="0072409B" w:rsidRDefault="00BD0903" w:rsidP="00992C91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Age (years)</w:t>
            </w:r>
          </w:p>
        </w:tc>
        <w:tc>
          <w:tcPr>
            <w:tcW w:w="1939" w:type="dxa"/>
          </w:tcPr>
          <w:p w:rsidR="00BD0903" w:rsidRPr="0072409B" w:rsidRDefault="00BD0903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BD0903" w:rsidRPr="0072409B" w:rsidTr="00992C91">
        <w:trPr>
          <w:trHeight w:val="468"/>
        </w:trPr>
        <w:tc>
          <w:tcPr>
            <w:tcW w:w="2694" w:type="dxa"/>
          </w:tcPr>
          <w:p w:rsidR="00BD0903" w:rsidRPr="0072409B" w:rsidRDefault="00BD0903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≤ 60</w:t>
            </w:r>
          </w:p>
        </w:tc>
        <w:tc>
          <w:tcPr>
            <w:tcW w:w="1939" w:type="dxa"/>
          </w:tcPr>
          <w:p w:rsidR="00BD0903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4</w:t>
            </w:r>
          </w:p>
        </w:tc>
      </w:tr>
      <w:tr w:rsidR="00BD0903" w:rsidRPr="0072409B" w:rsidTr="00992C91">
        <w:trPr>
          <w:trHeight w:val="468"/>
        </w:trPr>
        <w:tc>
          <w:tcPr>
            <w:tcW w:w="2694" w:type="dxa"/>
          </w:tcPr>
          <w:p w:rsidR="00BD0903" w:rsidRPr="0072409B" w:rsidRDefault="00BD0903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 w:hint="eastAsia"/>
                <w:bCs/>
                <w:color w:val="000000"/>
                <w:szCs w:val="24"/>
              </w:rPr>
              <w:t>＞</w:t>
            </w: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 xml:space="preserve"> 60</w:t>
            </w:r>
          </w:p>
        </w:tc>
        <w:tc>
          <w:tcPr>
            <w:tcW w:w="1939" w:type="dxa"/>
          </w:tcPr>
          <w:p w:rsidR="00BD0903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11</w:t>
            </w:r>
          </w:p>
        </w:tc>
      </w:tr>
      <w:tr w:rsidR="00BD0903" w:rsidRPr="0072409B" w:rsidTr="00992C91">
        <w:trPr>
          <w:trHeight w:val="468"/>
        </w:trPr>
        <w:tc>
          <w:tcPr>
            <w:tcW w:w="2694" w:type="dxa"/>
          </w:tcPr>
          <w:p w:rsidR="00BD0903" w:rsidRPr="0072409B" w:rsidRDefault="00BD0903" w:rsidP="00992C91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1939" w:type="dxa"/>
          </w:tcPr>
          <w:p w:rsidR="00BD0903" w:rsidRPr="0072409B" w:rsidRDefault="00BD0903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BD0903" w:rsidRPr="0072409B" w:rsidTr="00992C91">
        <w:trPr>
          <w:trHeight w:val="468"/>
        </w:trPr>
        <w:tc>
          <w:tcPr>
            <w:tcW w:w="2694" w:type="dxa"/>
          </w:tcPr>
          <w:p w:rsidR="00BD0903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Fem</w:t>
            </w:r>
            <w:r w:rsidR="00BD0903"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ale</w:t>
            </w:r>
          </w:p>
        </w:tc>
        <w:tc>
          <w:tcPr>
            <w:tcW w:w="1939" w:type="dxa"/>
          </w:tcPr>
          <w:p w:rsidR="00BD0903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5</w:t>
            </w:r>
          </w:p>
        </w:tc>
      </w:tr>
      <w:tr w:rsidR="00BD0903" w:rsidRPr="0072409B" w:rsidTr="00992C91">
        <w:trPr>
          <w:trHeight w:val="468"/>
        </w:trPr>
        <w:tc>
          <w:tcPr>
            <w:tcW w:w="2694" w:type="dxa"/>
          </w:tcPr>
          <w:p w:rsidR="00BD0903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M</w:t>
            </w:r>
            <w:r w:rsidR="00BD0903"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ale</w:t>
            </w:r>
          </w:p>
        </w:tc>
        <w:tc>
          <w:tcPr>
            <w:tcW w:w="1939" w:type="dxa"/>
          </w:tcPr>
          <w:p w:rsidR="00BD0903" w:rsidRPr="0072409B" w:rsidRDefault="00BD0903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1</w:t>
            </w:r>
            <w:r w:rsidR="000313B7"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0</w:t>
            </w:r>
          </w:p>
        </w:tc>
      </w:tr>
      <w:tr w:rsidR="00BD0903" w:rsidRPr="0072409B" w:rsidTr="00992C91">
        <w:trPr>
          <w:trHeight w:val="468"/>
        </w:trPr>
        <w:tc>
          <w:tcPr>
            <w:tcW w:w="2694" w:type="dxa"/>
          </w:tcPr>
          <w:p w:rsidR="00BD0903" w:rsidRPr="0072409B" w:rsidRDefault="000313B7" w:rsidP="00992C91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Tumor type</w:t>
            </w:r>
          </w:p>
        </w:tc>
        <w:tc>
          <w:tcPr>
            <w:tcW w:w="1939" w:type="dxa"/>
          </w:tcPr>
          <w:p w:rsidR="00BD0903" w:rsidRPr="0072409B" w:rsidRDefault="00BD0903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BD0903" w:rsidRPr="0072409B" w:rsidTr="00992C91">
        <w:trPr>
          <w:trHeight w:val="468"/>
        </w:trPr>
        <w:tc>
          <w:tcPr>
            <w:tcW w:w="2694" w:type="dxa"/>
          </w:tcPr>
          <w:p w:rsidR="00BD0903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Adenocarcinoma</w:t>
            </w:r>
          </w:p>
        </w:tc>
        <w:tc>
          <w:tcPr>
            <w:tcW w:w="1939" w:type="dxa"/>
          </w:tcPr>
          <w:p w:rsidR="00BD0903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14</w:t>
            </w:r>
          </w:p>
        </w:tc>
      </w:tr>
      <w:tr w:rsidR="000313B7" w:rsidRPr="0072409B" w:rsidTr="00992C91">
        <w:trPr>
          <w:trHeight w:val="468"/>
        </w:trPr>
        <w:tc>
          <w:tcPr>
            <w:tcW w:w="2694" w:type="dxa"/>
          </w:tcPr>
          <w:p w:rsidR="000313B7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Pleomorphic carcinoma</w:t>
            </w:r>
          </w:p>
        </w:tc>
        <w:tc>
          <w:tcPr>
            <w:tcW w:w="1939" w:type="dxa"/>
          </w:tcPr>
          <w:p w:rsidR="000313B7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1</w:t>
            </w:r>
          </w:p>
        </w:tc>
      </w:tr>
      <w:tr w:rsidR="000313B7" w:rsidRPr="0072409B" w:rsidTr="00992C91">
        <w:trPr>
          <w:trHeight w:val="468"/>
        </w:trPr>
        <w:tc>
          <w:tcPr>
            <w:tcW w:w="2694" w:type="dxa"/>
          </w:tcPr>
          <w:p w:rsidR="000313B7" w:rsidRPr="0072409B" w:rsidRDefault="00CC7833" w:rsidP="00CC7833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Overall</w:t>
            </w:r>
            <w:r w:rsidR="000313B7" w:rsidRPr="0072409B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 stage</w:t>
            </w:r>
          </w:p>
        </w:tc>
        <w:tc>
          <w:tcPr>
            <w:tcW w:w="1939" w:type="dxa"/>
          </w:tcPr>
          <w:p w:rsidR="000313B7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0313B7" w:rsidRPr="0072409B" w:rsidTr="00992C91">
        <w:trPr>
          <w:trHeight w:val="468"/>
        </w:trPr>
        <w:tc>
          <w:tcPr>
            <w:tcW w:w="2694" w:type="dxa"/>
          </w:tcPr>
          <w:p w:rsidR="000313B7" w:rsidRPr="0072409B" w:rsidRDefault="00CC7833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1-2</w:t>
            </w:r>
          </w:p>
        </w:tc>
        <w:tc>
          <w:tcPr>
            <w:tcW w:w="1939" w:type="dxa"/>
          </w:tcPr>
          <w:p w:rsidR="000313B7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12</w:t>
            </w:r>
          </w:p>
        </w:tc>
      </w:tr>
      <w:tr w:rsidR="000313B7" w:rsidRPr="0072409B" w:rsidTr="00992C91">
        <w:trPr>
          <w:trHeight w:val="468"/>
        </w:trPr>
        <w:tc>
          <w:tcPr>
            <w:tcW w:w="2694" w:type="dxa"/>
          </w:tcPr>
          <w:p w:rsidR="000313B7" w:rsidRPr="0072409B" w:rsidRDefault="00CC7833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3</w:t>
            </w:r>
          </w:p>
        </w:tc>
        <w:tc>
          <w:tcPr>
            <w:tcW w:w="1939" w:type="dxa"/>
          </w:tcPr>
          <w:p w:rsidR="000313B7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3</w:t>
            </w:r>
          </w:p>
        </w:tc>
      </w:tr>
      <w:tr w:rsidR="000313B7" w:rsidRPr="0072409B" w:rsidTr="00992C91">
        <w:trPr>
          <w:trHeight w:val="468"/>
        </w:trPr>
        <w:tc>
          <w:tcPr>
            <w:tcW w:w="2694" w:type="dxa"/>
          </w:tcPr>
          <w:p w:rsidR="000313B7" w:rsidRPr="0072409B" w:rsidRDefault="000313B7" w:rsidP="00992C91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Tumor grade</w:t>
            </w:r>
          </w:p>
        </w:tc>
        <w:tc>
          <w:tcPr>
            <w:tcW w:w="1939" w:type="dxa"/>
          </w:tcPr>
          <w:p w:rsidR="000313B7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0313B7" w:rsidRPr="0072409B" w:rsidTr="00992C91">
        <w:trPr>
          <w:trHeight w:val="468"/>
        </w:trPr>
        <w:tc>
          <w:tcPr>
            <w:tcW w:w="2694" w:type="dxa"/>
          </w:tcPr>
          <w:p w:rsidR="000313B7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I-II</w:t>
            </w:r>
          </w:p>
        </w:tc>
        <w:tc>
          <w:tcPr>
            <w:tcW w:w="1939" w:type="dxa"/>
          </w:tcPr>
          <w:p w:rsidR="000313B7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13</w:t>
            </w:r>
          </w:p>
        </w:tc>
      </w:tr>
      <w:tr w:rsidR="000313B7" w:rsidRPr="0072409B" w:rsidTr="00992C91">
        <w:trPr>
          <w:trHeight w:val="468"/>
        </w:trPr>
        <w:tc>
          <w:tcPr>
            <w:tcW w:w="2694" w:type="dxa"/>
          </w:tcPr>
          <w:p w:rsidR="000313B7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III-IV</w:t>
            </w:r>
          </w:p>
        </w:tc>
        <w:tc>
          <w:tcPr>
            <w:tcW w:w="1939" w:type="dxa"/>
          </w:tcPr>
          <w:p w:rsidR="000313B7" w:rsidRPr="0072409B" w:rsidRDefault="000313B7" w:rsidP="00992C91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</w:pPr>
            <w:r w:rsidRPr="0072409B">
              <w:rPr>
                <w:rFonts w:ascii="Times New Roman" w:eastAsia="新細明體" w:hAnsi="Times New Roman" w:cs="Times New Roman"/>
                <w:bCs/>
                <w:color w:val="000000"/>
                <w:szCs w:val="24"/>
              </w:rPr>
              <w:t>2</w:t>
            </w:r>
          </w:p>
        </w:tc>
      </w:tr>
    </w:tbl>
    <w:p w:rsidR="00992C91" w:rsidRPr="0072409B" w:rsidRDefault="00992C91" w:rsidP="00D14236">
      <w:pPr>
        <w:spacing w:line="480" w:lineRule="auto"/>
        <w:rPr>
          <w:rFonts w:ascii="Times New Roman" w:eastAsia="新細明體" w:hAnsi="Times New Roman" w:cs="Times New Roman"/>
          <w:b/>
          <w:color w:val="000000"/>
          <w:szCs w:val="24"/>
        </w:rPr>
      </w:pPr>
    </w:p>
    <w:p w:rsidR="00D87D4D" w:rsidRPr="0072409B" w:rsidRDefault="00D87D4D" w:rsidP="00D14236">
      <w:pPr>
        <w:spacing w:line="480" w:lineRule="auto"/>
        <w:rPr>
          <w:rFonts w:ascii="Times New Roman" w:eastAsia="新細明體" w:hAnsi="Times New Roman" w:cs="Times New Roman"/>
          <w:b/>
          <w:color w:val="000000"/>
          <w:szCs w:val="24"/>
        </w:rPr>
      </w:pPr>
    </w:p>
    <w:p w:rsidR="000C3FB0" w:rsidRDefault="00D14236" w:rsidP="000C3FB0">
      <w:pPr>
        <w:spacing w:line="480" w:lineRule="auto"/>
        <w:rPr>
          <w:rFonts w:ascii="Times New Roman" w:eastAsia="新細明體" w:hAnsi="Times New Roman" w:cs="Times New Roman"/>
          <w:b/>
          <w:bCs/>
          <w:iCs/>
          <w:color w:val="000000"/>
          <w:szCs w:val="24"/>
        </w:rPr>
      </w:pPr>
      <w:r w:rsidRPr="0072409B">
        <w:rPr>
          <w:rFonts w:ascii="Times New Roman" w:eastAsia="新細明體" w:hAnsi="Times New Roman" w:cs="Times New Roman"/>
          <w:b/>
          <w:color w:val="000000"/>
          <w:szCs w:val="24"/>
        </w:rPr>
        <w:lastRenderedPageBreak/>
        <w:t xml:space="preserve">Supplementary Table </w:t>
      </w:r>
      <w:r w:rsidR="00BD0903" w:rsidRPr="0072409B">
        <w:rPr>
          <w:rFonts w:ascii="Times New Roman" w:eastAsia="新細明體" w:hAnsi="Times New Roman" w:cs="Times New Roman"/>
          <w:b/>
          <w:color w:val="000000"/>
          <w:szCs w:val="24"/>
        </w:rPr>
        <w:t>3</w:t>
      </w:r>
      <w:r w:rsidRPr="0072409B">
        <w:rPr>
          <w:rFonts w:ascii="Times New Roman" w:eastAsia="新細明體" w:hAnsi="Times New Roman" w:cs="Times New Roman"/>
          <w:b/>
          <w:color w:val="000000"/>
          <w:szCs w:val="24"/>
        </w:rPr>
        <w:t>.Immunohistochemical</w:t>
      </w:r>
      <w:r w:rsidR="00C26E71" w:rsidRPr="0072409B">
        <w:rPr>
          <w:rFonts w:ascii="Times New Roman" w:eastAsia="新細明體" w:hAnsi="Times New Roman" w:cs="Times New Roman"/>
          <w:b/>
          <w:color w:val="000000"/>
          <w:szCs w:val="24"/>
        </w:rPr>
        <w:t>a</w:t>
      </w:r>
      <w:r w:rsidRPr="0072409B">
        <w:rPr>
          <w:rFonts w:ascii="Times New Roman" w:eastAsia="新細明體" w:hAnsi="Times New Roman" w:cs="Times New Roman"/>
          <w:b/>
          <w:color w:val="000000"/>
          <w:szCs w:val="24"/>
        </w:rPr>
        <w:t xml:space="preserve">nalysis of </w:t>
      </w:r>
      <w:proofErr w:type="spellStart"/>
      <w:r w:rsidRPr="0072409B">
        <w:rPr>
          <w:rFonts w:ascii="Times New Roman" w:eastAsia="新細明體" w:hAnsi="Times New Roman" w:cs="Times New Roman"/>
          <w:b/>
          <w:color w:val="000000"/>
          <w:szCs w:val="24"/>
        </w:rPr>
        <w:t>hnRNP</w:t>
      </w:r>
      <w:proofErr w:type="spellEnd"/>
      <w:r w:rsidRPr="0072409B">
        <w:rPr>
          <w:rFonts w:ascii="Times New Roman" w:eastAsia="新細明體" w:hAnsi="Times New Roman" w:cs="Times New Roman"/>
          <w:b/>
          <w:color w:val="000000"/>
          <w:szCs w:val="24"/>
        </w:rPr>
        <w:t xml:space="preserve"> A3 and EGFR </w:t>
      </w:r>
      <w:r w:rsidR="00C26E71" w:rsidRPr="0072409B">
        <w:rPr>
          <w:rFonts w:ascii="Times New Roman" w:eastAsia="新細明體" w:hAnsi="Times New Roman" w:cs="Times New Roman"/>
          <w:b/>
          <w:color w:val="000000"/>
          <w:szCs w:val="24"/>
        </w:rPr>
        <w:t>e</w:t>
      </w:r>
      <w:r w:rsidRPr="0072409B">
        <w:rPr>
          <w:rFonts w:ascii="Times New Roman" w:eastAsia="新細明體" w:hAnsi="Times New Roman" w:cs="Times New Roman"/>
          <w:b/>
          <w:color w:val="000000"/>
          <w:szCs w:val="24"/>
        </w:rPr>
        <w:t xml:space="preserve">xpression in </w:t>
      </w:r>
      <w:r w:rsidR="00CC7833" w:rsidRPr="0072409B">
        <w:rPr>
          <w:rFonts w:ascii="Times New Roman" w:eastAsia="新細明體" w:hAnsi="Times New Roman" w:cs="Times New Roman"/>
          <w:b/>
          <w:bCs/>
          <w:iCs/>
          <w:color w:val="000000"/>
          <w:szCs w:val="24"/>
        </w:rPr>
        <w:t>15</w:t>
      </w:r>
      <w:r w:rsidRPr="0072409B">
        <w:rPr>
          <w:rFonts w:ascii="Times New Roman" w:eastAsia="新細明體" w:hAnsi="Times New Roman" w:cs="Times New Roman"/>
          <w:b/>
          <w:bCs/>
          <w:iCs/>
          <w:color w:val="000000"/>
          <w:szCs w:val="24"/>
        </w:rPr>
        <w:t xml:space="preserve"> paired tumor</w:t>
      </w:r>
      <w:r w:rsidR="00CC7833" w:rsidRPr="0072409B">
        <w:rPr>
          <w:rFonts w:ascii="Times New Roman" w:eastAsia="新細明體" w:hAnsi="Times New Roman" w:cs="Times New Roman"/>
          <w:b/>
          <w:bCs/>
          <w:iCs/>
          <w:color w:val="000000"/>
          <w:szCs w:val="24"/>
        </w:rPr>
        <w:t>s</w:t>
      </w:r>
      <w:r w:rsidRPr="0072409B">
        <w:rPr>
          <w:rFonts w:ascii="Times New Roman" w:eastAsia="新細明體" w:hAnsi="Times New Roman" w:cs="Times New Roman"/>
          <w:b/>
          <w:bCs/>
          <w:iCs/>
          <w:color w:val="000000"/>
          <w:szCs w:val="24"/>
        </w:rPr>
        <w:t xml:space="preserve"> and adjacent normal tissue</w:t>
      </w:r>
      <w:r w:rsidR="00CC7833" w:rsidRPr="0072409B">
        <w:rPr>
          <w:rFonts w:ascii="Times New Roman" w:eastAsia="新細明體" w:hAnsi="Times New Roman" w:cs="Times New Roman"/>
          <w:b/>
          <w:bCs/>
          <w:iCs/>
          <w:color w:val="000000"/>
          <w:szCs w:val="24"/>
        </w:rPr>
        <w:t>s</w:t>
      </w:r>
      <w:r w:rsidRPr="0072409B">
        <w:rPr>
          <w:rFonts w:ascii="Times New Roman" w:eastAsia="新細明體" w:hAnsi="Times New Roman" w:cs="Times New Roman"/>
          <w:b/>
          <w:bCs/>
          <w:iCs/>
          <w:color w:val="000000"/>
          <w:szCs w:val="24"/>
        </w:rPr>
        <w:t xml:space="preserve"> of NSCLC</w:t>
      </w:r>
      <w:r w:rsidR="00540737" w:rsidRPr="0072409B">
        <w:rPr>
          <w:rFonts w:ascii="Times New Roman" w:eastAsia="新細明體" w:hAnsi="Times New Roman" w:cs="Times New Roman"/>
          <w:b/>
          <w:bCs/>
          <w:iCs/>
          <w:color w:val="000000"/>
          <w:szCs w:val="24"/>
        </w:rPr>
        <w:t>.</w:t>
      </w:r>
    </w:p>
    <w:tbl>
      <w:tblPr>
        <w:tblStyle w:val="a3"/>
        <w:tblW w:w="0" w:type="auto"/>
        <w:tblInd w:w="1101" w:type="dxa"/>
        <w:tblLook w:val="04A0" w:firstRow="1" w:lastRow="0" w:firstColumn="1" w:lastColumn="0" w:noHBand="0" w:noVBand="1"/>
      </w:tblPr>
      <w:tblGrid>
        <w:gridCol w:w="3198"/>
        <w:gridCol w:w="1160"/>
        <w:gridCol w:w="1087"/>
        <w:gridCol w:w="1216"/>
        <w:gridCol w:w="1344"/>
        <w:gridCol w:w="1083"/>
        <w:gridCol w:w="1016"/>
        <w:gridCol w:w="1136"/>
        <w:gridCol w:w="1256"/>
      </w:tblGrid>
      <w:tr w:rsidR="000C3FB0" w:rsidRPr="000C3FB0" w:rsidTr="000C3FB0">
        <w:trPr>
          <w:trHeight w:val="33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 xml:space="preserve">Percentage of </w:t>
            </w:r>
            <w:proofErr w:type="spellStart"/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hnRNP</w:t>
            </w:r>
            <w:proofErr w:type="spellEnd"/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 xml:space="preserve"> A3 positive staining (%)</w:t>
            </w: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*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Percentage of</w:t>
            </w: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 xml:space="preserve"> EGFR </w:t>
            </w: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positive staining (%)</w:t>
            </w: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*</w:t>
            </w:r>
          </w:p>
        </w:tc>
      </w:tr>
      <w:tr w:rsidR="000C3FB0" w:rsidRPr="000C3FB0" w:rsidTr="000C3FB0">
        <w:trPr>
          <w:trHeight w:val="15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Negative</w:t>
            </w:r>
          </w:p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(</w:t>
            </w: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0%</w:t>
            </w: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L</w:t>
            </w: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ow</w:t>
            </w:r>
          </w:p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(1-</w:t>
            </w: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50</w:t>
            </w: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M</w:t>
            </w: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edium</w:t>
            </w:r>
          </w:p>
          <w:p w:rsidR="000C3FB0" w:rsidRPr="000C3FB0" w:rsidRDefault="000C3FB0" w:rsidP="00390A13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(</w:t>
            </w: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5</w:t>
            </w:r>
            <w:r w:rsidR="00390A13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1</w:t>
            </w: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-</w:t>
            </w: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95</w:t>
            </w: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H</w:t>
            </w: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igh</w:t>
            </w:r>
          </w:p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(</w:t>
            </w:r>
            <w:r w:rsidR="00390A13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96-</w:t>
            </w: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Negative</w:t>
            </w:r>
          </w:p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(</w:t>
            </w: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0%</w:t>
            </w: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L</w:t>
            </w: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ow</w:t>
            </w:r>
          </w:p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(1-</w:t>
            </w: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50</w:t>
            </w: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M</w:t>
            </w: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edium</w:t>
            </w:r>
          </w:p>
          <w:p w:rsidR="000C3FB0" w:rsidRPr="000C3FB0" w:rsidRDefault="000C3FB0" w:rsidP="00390A13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(</w:t>
            </w: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5</w:t>
            </w:r>
            <w:r w:rsidR="00390A13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1</w:t>
            </w: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-</w:t>
            </w: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95</w:t>
            </w: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H</w:t>
            </w: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igh</w:t>
            </w:r>
          </w:p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(</w:t>
            </w:r>
            <w:r w:rsidR="00390A13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96-</w:t>
            </w: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100%)</w:t>
            </w:r>
          </w:p>
        </w:tc>
      </w:tr>
      <w:tr w:rsidR="000C3FB0" w:rsidRPr="000C3FB0" w:rsidTr="000C3FB0">
        <w:trPr>
          <w:trHeight w:val="4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Adjacent normal tissue</w:t>
            </w: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 xml:space="preserve">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0</w:t>
            </w:r>
          </w:p>
        </w:tc>
      </w:tr>
      <w:tr w:rsidR="000C3FB0" w:rsidRPr="000C3FB0" w:rsidTr="000C3FB0">
        <w:trPr>
          <w:trHeight w:val="37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Tumor</w:t>
            </w: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 xml:space="preserve"> 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 w:hint="eastAsia"/>
                <w:bCs/>
                <w:iCs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FB0" w:rsidRPr="000C3FB0" w:rsidRDefault="000C3FB0" w:rsidP="000C3FB0">
            <w:pPr>
              <w:jc w:val="center"/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</w:pPr>
            <w:r w:rsidRPr="000C3FB0">
              <w:rPr>
                <w:rFonts w:ascii="Times New Roman" w:eastAsia="新細明體" w:hAnsi="Times New Roman" w:cs="Times New Roman"/>
                <w:bCs/>
                <w:iCs/>
                <w:color w:val="000000"/>
                <w:szCs w:val="24"/>
              </w:rPr>
              <w:t>14</w:t>
            </w:r>
          </w:p>
        </w:tc>
      </w:tr>
    </w:tbl>
    <w:p w:rsidR="00D14236" w:rsidRPr="00404AFF" w:rsidRDefault="00404AFF" w:rsidP="000C3FB0">
      <w:pPr>
        <w:rPr>
          <w:rFonts w:ascii="Times New Roman" w:eastAsia="新細明體" w:hAnsi="Times New Roman" w:cs="Times New Roman"/>
          <w:color w:val="000000"/>
        </w:rPr>
      </w:pPr>
      <w:r w:rsidRPr="00404AFF">
        <w:rPr>
          <w:rFonts w:ascii="Times New Roman" w:eastAsia="新細明體" w:hAnsi="Times New Roman" w:cs="Times New Roman"/>
          <w:color w:val="000000"/>
        </w:rPr>
        <w:t>*</w:t>
      </w:r>
      <w:r w:rsidRPr="00404AFF">
        <w:rPr>
          <w:rFonts w:ascii="Times New Roman" w:eastAsia="標楷體" w:hAnsi="Times New Roman" w:cs="Times New Roman"/>
          <w:bCs/>
          <w:iCs/>
          <w:color w:val="FF0000"/>
          <w:szCs w:val="24"/>
        </w:rPr>
        <w:t xml:space="preserve"> </w:t>
      </w:r>
      <w:r w:rsidRPr="00404AFF">
        <w:rPr>
          <w:rFonts w:ascii="Times New Roman" w:eastAsia="新細明體" w:hAnsi="Times New Roman" w:cs="Times New Roman"/>
          <w:bCs/>
          <w:iCs/>
          <w:color w:val="000000"/>
        </w:rPr>
        <w:t>The percentage of positive staining cells was determined in a representative large section of each tissue specimen. The immunoreactivity was grouped into four groups according to the percentage of the positive tumo</w:t>
      </w:r>
      <w:r w:rsidR="0003201B">
        <w:rPr>
          <w:rFonts w:ascii="Times New Roman" w:eastAsia="新細明體" w:hAnsi="Times New Roman" w:cs="Times New Roman"/>
          <w:bCs/>
          <w:iCs/>
          <w:color w:val="000000"/>
        </w:rPr>
        <w:t>r cells: negative (0%), low (1-</w:t>
      </w:r>
      <w:r w:rsidR="0003201B">
        <w:rPr>
          <w:rFonts w:ascii="Times New Roman" w:eastAsia="新細明體" w:hAnsi="Times New Roman" w:cs="Times New Roman" w:hint="eastAsia"/>
          <w:bCs/>
          <w:iCs/>
          <w:color w:val="000000"/>
        </w:rPr>
        <w:t>50</w:t>
      </w:r>
      <w:r w:rsidRPr="00404AFF">
        <w:rPr>
          <w:rFonts w:ascii="Times New Roman" w:eastAsia="新細明體" w:hAnsi="Times New Roman" w:cs="Times New Roman"/>
          <w:bCs/>
          <w:iCs/>
          <w:color w:val="000000"/>
        </w:rPr>
        <w:t>%), medium (</w:t>
      </w:r>
      <w:r w:rsidR="0003201B">
        <w:rPr>
          <w:rFonts w:ascii="Times New Roman" w:eastAsia="新細明體" w:hAnsi="Times New Roman" w:cs="Times New Roman" w:hint="eastAsia"/>
          <w:bCs/>
          <w:iCs/>
          <w:color w:val="000000"/>
        </w:rPr>
        <w:t>51</w:t>
      </w:r>
      <w:r w:rsidRPr="00404AFF">
        <w:rPr>
          <w:rFonts w:ascii="Times New Roman" w:eastAsia="新細明體" w:hAnsi="Times New Roman" w:cs="Times New Roman"/>
          <w:bCs/>
          <w:iCs/>
          <w:color w:val="000000"/>
        </w:rPr>
        <w:t>-</w:t>
      </w:r>
      <w:r w:rsidR="0003201B">
        <w:rPr>
          <w:rFonts w:ascii="Times New Roman" w:eastAsia="新細明體" w:hAnsi="Times New Roman" w:cs="Times New Roman" w:hint="eastAsia"/>
          <w:bCs/>
          <w:iCs/>
          <w:color w:val="000000"/>
        </w:rPr>
        <w:t>95</w:t>
      </w:r>
      <w:r w:rsidRPr="00404AFF">
        <w:rPr>
          <w:rFonts w:ascii="Times New Roman" w:eastAsia="新細明體" w:hAnsi="Times New Roman" w:cs="Times New Roman"/>
          <w:bCs/>
          <w:iCs/>
          <w:color w:val="000000"/>
        </w:rPr>
        <w:t>%), high (</w:t>
      </w:r>
      <w:r w:rsidR="0003201B">
        <w:rPr>
          <w:rFonts w:ascii="Times New Roman" w:eastAsia="新細明體" w:hAnsi="Times New Roman" w:cs="Times New Roman" w:hint="eastAsia"/>
          <w:bCs/>
          <w:iCs/>
          <w:color w:val="000000"/>
        </w:rPr>
        <w:t>96-</w:t>
      </w:r>
      <w:r w:rsidRPr="00404AFF">
        <w:rPr>
          <w:rFonts w:ascii="Times New Roman" w:eastAsia="新細明體" w:hAnsi="Times New Roman" w:cs="Times New Roman"/>
          <w:bCs/>
          <w:iCs/>
          <w:color w:val="000000"/>
        </w:rPr>
        <w:t>100%).</w:t>
      </w:r>
      <w:bookmarkStart w:id="0" w:name="_GoBack"/>
      <w:bookmarkEnd w:id="0"/>
    </w:p>
    <w:p w:rsidR="005C7C48" w:rsidRPr="0072409B" w:rsidRDefault="005C7C48" w:rsidP="006A30AA">
      <w:pPr>
        <w:rPr>
          <w:color w:val="000000" w:themeColor="text1"/>
        </w:rPr>
      </w:pPr>
    </w:p>
    <w:p w:rsidR="00A57073" w:rsidRPr="0072409B" w:rsidRDefault="00A57073" w:rsidP="004D6FC4">
      <w:pPr>
        <w:widowControl/>
        <w:rPr>
          <w:color w:val="000000" w:themeColor="text1"/>
        </w:rPr>
      </w:pPr>
    </w:p>
    <w:sectPr w:rsidR="00A57073" w:rsidRPr="0072409B" w:rsidSect="009E30EE">
      <w:footerReference w:type="default" r:id="rId8"/>
      <w:pgSz w:w="16838" w:h="11906" w:orient="landscape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3027" w:rsidRDefault="00C93027" w:rsidP="005C7C48">
      <w:r>
        <w:separator/>
      </w:r>
    </w:p>
  </w:endnote>
  <w:endnote w:type="continuationSeparator" w:id="0">
    <w:p w:rsidR="00C93027" w:rsidRDefault="00C93027" w:rsidP="005C7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7091754"/>
      <w:docPartObj>
        <w:docPartGallery w:val="Page Numbers (Bottom of Page)"/>
        <w:docPartUnique/>
      </w:docPartObj>
    </w:sdtPr>
    <w:sdtEndPr/>
    <w:sdtContent>
      <w:p w:rsidR="00EF6436" w:rsidRDefault="00EF643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201B" w:rsidRPr="0003201B">
          <w:rPr>
            <w:noProof/>
            <w:lang w:val="zh-TW"/>
          </w:rPr>
          <w:t>12</w:t>
        </w:r>
        <w:r>
          <w:fldChar w:fldCharType="end"/>
        </w:r>
      </w:p>
    </w:sdtContent>
  </w:sdt>
  <w:p w:rsidR="00EF6436" w:rsidRDefault="00EF643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3027" w:rsidRDefault="00C93027" w:rsidP="005C7C48">
      <w:r>
        <w:separator/>
      </w:r>
    </w:p>
  </w:footnote>
  <w:footnote w:type="continuationSeparator" w:id="0">
    <w:p w:rsidR="00C93027" w:rsidRDefault="00C93027" w:rsidP="005C7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0AA"/>
    <w:rsid w:val="000313B7"/>
    <w:rsid w:val="0003201B"/>
    <w:rsid w:val="000C3FB0"/>
    <w:rsid w:val="000D4644"/>
    <w:rsid w:val="000E0B7C"/>
    <w:rsid w:val="000E1D84"/>
    <w:rsid w:val="000F5B89"/>
    <w:rsid w:val="00106265"/>
    <w:rsid w:val="0012328A"/>
    <w:rsid w:val="001444E6"/>
    <w:rsid w:val="00193678"/>
    <w:rsid w:val="00237A39"/>
    <w:rsid w:val="002D6293"/>
    <w:rsid w:val="00390A13"/>
    <w:rsid w:val="003C1E0D"/>
    <w:rsid w:val="00404AFF"/>
    <w:rsid w:val="00413B33"/>
    <w:rsid w:val="00413F61"/>
    <w:rsid w:val="00441100"/>
    <w:rsid w:val="004D277A"/>
    <w:rsid w:val="004D6FC4"/>
    <w:rsid w:val="00540737"/>
    <w:rsid w:val="005C7C48"/>
    <w:rsid w:val="00651619"/>
    <w:rsid w:val="0069398B"/>
    <w:rsid w:val="006A30AA"/>
    <w:rsid w:val="006D2025"/>
    <w:rsid w:val="006D289F"/>
    <w:rsid w:val="006D35DD"/>
    <w:rsid w:val="0072409B"/>
    <w:rsid w:val="007452B5"/>
    <w:rsid w:val="00853E3A"/>
    <w:rsid w:val="0086661C"/>
    <w:rsid w:val="0088365C"/>
    <w:rsid w:val="008A6141"/>
    <w:rsid w:val="008F1452"/>
    <w:rsid w:val="009503D1"/>
    <w:rsid w:val="00992C91"/>
    <w:rsid w:val="009C42F0"/>
    <w:rsid w:val="009E30EE"/>
    <w:rsid w:val="009F0A3C"/>
    <w:rsid w:val="00A57073"/>
    <w:rsid w:val="00AE2448"/>
    <w:rsid w:val="00AE34B5"/>
    <w:rsid w:val="00B43479"/>
    <w:rsid w:val="00B640B0"/>
    <w:rsid w:val="00B82502"/>
    <w:rsid w:val="00BD0903"/>
    <w:rsid w:val="00BE6E68"/>
    <w:rsid w:val="00C26E71"/>
    <w:rsid w:val="00C439C4"/>
    <w:rsid w:val="00C464D6"/>
    <w:rsid w:val="00C93027"/>
    <w:rsid w:val="00CC7833"/>
    <w:rsid w:val="00D02120"/>
    <w:rsid w:val="00D14236"/>
    <w:rsid w:val="00D60D12"/>
    <w:rsid w:val="00D648F5"/>
    <w:rsid w:val="00D77556"/>
    <w:rsid w:val="00D87D4D"/>
    <w:rsid w:val="00DB2FF1"/>
    <w:rsid w:val="00E3610A"/>
    <w:rsid w:val="00E63BDF"/>
    <w:rsid w:val="00EE74A1"/>
    <w:rsid w:val="00EF6436"/>
    <w:rsid w:val="00FC0B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21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7C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C7C4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C7C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C7C48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93678"/>
    <w:rPr>
      <w:rFonts w:ascii="Tahoma" w:hAnsi="Tahoma" w:cs="Tahoma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1936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21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7C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C7C4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C7C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C7C48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93678"/>
    <w:rPr>
      <w:rFonts w:ascii="Tahoma" w:hAnsi="Tahoma" w:cs="Tahoma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1936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2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F6A730-0E52-47EE-85B0-350E28977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591</Words>
  <Characters>14772</Characters>
  <Application>Microsoft Office Word</Application>
  <DocSecurity>0</DocSecurity>
  <Lines>123</Lines>
  <Paragraphs>34</Paragraphs>
  <ScaleCrop>false</ScaleCrop>
  <LinksUpToDate>false</LinksUpToDate>
  <CharactersWithSpaces>17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2-20T23:42:00Z</dcterms:created>
  <dcterms:modified xsi:type="dcterms:W3CDTF">2019-12-28T06:54:00Z</dcterms:modified>
</cp:coreProperties>
</file>